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0201"/>
      </w:tblGrid>
      <w:tr w:rsidR="00F84B1A" w:rsidRPr="00F84B1A" w14:paraId="20466E3F" w14:textId="77777777" w:rsidTr="007C09A1">
        <w:tc>
          <w:tcPr>
            <w:tcW w:w="10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DFB7A1" w14:textId="317DAC7F" w:rsidR="00F84B1A" w:rsidRDefault="00F84B1A" w:rsidP="00F84B1A">
            <w:pPr>
              <w:jc w:val="center"/>
              <w:rPr>
                <w:b/>
                <w:bCs/>
              </w:rPr>
            </w:pPr>
            <w:r w:rsidRPr="00F84B1A">
              <w:rPr>
                <w:b/>
                <w:bCs/>
              </w:rPr>
              <w:t xml:space="preserve">Supplement </w:t>
            </w:r>
            <w:r>
              <w:rPr>
                <w:b/>
                <w:bCs/>
              </w:rPr>
              <w:t>Material</w:t>
            </w:r>
          </w:p>
          <w:p w14:paraId="4ECD900B" w14:textId="77777777" w:rsidR="00F84B1A" w:rsidRDefault="00F84B1A" w:rsidP="00F84B1A">
            <w:pPr>
              <w:rPr>
                <w:b/>
                <w:bCs/>
              </w:rPr>
            </w:pPr>
          </w:p>
          <w:p w14:paraId="6EFAA2DA" w14:textId="301F6B67" w:rsidR="00F84B1A" w:rsidRPr="00F84B1A" w:rsidRDefault="00F84B1A" w:rsidP="00F84B1A">
            <w:pPr>
              <w:rPr>
                <w:b/>
                <w:bCs/>
              </w:rPr>
            </w:pPr>
            <w:r w:rsidRPr="00F84B1A">
              <w:rPr>
                <w:b/>
                <w:bCs/>
              </w:rPr>
              <w:t xml:space="preserve">Table 1: </w:t>
            </w:r>
            <w:r w:rsidRPr="00F84B1A">
              <w:t xml:space="preserve">Top five Pediatric Hospital Medicine recommendations by </w:t>
            </w:r>
            <w:proofErr w:type="spellStart"/>
            <w:r w:rsidRPr="00F84B1A">
              <w:t>Quinonez</w:t>
            </w:r>
            <w:proofErr w:type="spellEnd"/>
            <w:r w:rsidRPr="00F84B1A">
              <w:t xml:space="preserve"> </w:t>
            </w:r>
            <w:r w:rsidRPr="00F84B1A">
              <w:rPr>
                <w:i/>
                <w:iCs/>
              </w:rPr>
              <w:t>et al</w:t>
            </w:r>
            <w:r w:rsidRPr="00F84B1A">
              <w:t>. (</w:t>
            </w:r>
            <w:r w:rsidR="00960B2D">
              <w:t>8</w:t>
            </w:r>
            <w:r w:rsidRPr="00F84B1A">
              <w:t>)</w:t>
            </w:r>
          </w:p>
        </w:tc>
      </w:tr>
      <w:tr w:rsidR="00F84B1A" w:rsidRPr="00F84B1A" w14:paraId="27D1877D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33D6" w14:textId="77777777" w:rsidR="00F84B1A" w:rsidRPr="00F84B1A" w:rsidRDefault="00F84B1A" w:rsidP="00F84B1A">
            <w:pPr>
              <w:numPr>
                <w:ilvl w:val="0"/>
                <w:numId w:val="1"/>
              </w:numPr>
            </w:pPr>
            <w:r w:rsidRPr="00F84B1A">
              <w:t>Do not order chest radiographs in children with asthma or bronchiolitis.</w:t>
            </w:r>
          </w:p>
        </w:tc>
      </w:tr>
      <w:tr w:rsidR="00F84B1A" w:rsidRPr="00F84B1A" w14:paraId="4FC7EC5B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8BB8" w14:textId="77777777" w:rsidR="00F84B1A" w:rsidRPr="00F84B1A" w:rsidRDefault="00F84B1A" w:rsidP="00F84B1A">
            <w:pPr>
              <w:numPr>
                <w:ilvl w:val="0"/>
                <w:numId w:val="1"/>
              </w:numPr>
            </w:pPr>
            <w:r w:rsidRPr="00F84B1A">
              <w:t>Do not use bronchodilators in children with bronchiolitis</w:t>
            </w:r>
          </w:p>
        </w:tc>
      </w:tr>
      <w:tr w:rsidR="00F84B1A" w:rsidRPr="00F84B1A" w14:paraId="35D7854B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34915" w14:textId="77777777" w:rsidR="00F84B1A" w:rsidRPr="00F84B1A" w:rsidRDefault="00F84B1A" w:rsidP="00F84B1A">
            <w:pPr>
              <w:numPr>
                <w:ilvl w:val="0"/>
                <w:numId w:val="1"/>
              </w:numPr>
            </w:pPr>
            <w:r w:rsidRPr="00F84B1A">
              <w:t>Do not use systemic corticosteroids in children under 2 years with a lower respiratory tract infection</w:t>
            </w:r>
          </w:p>
        </w:tc>
      </w:tr>
      <w:tr w:rsidR="00F84B1A" w:rsidRPr="00F84B1A" w14:paraId="2366B3E4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15FD8" w14:textId="77777777" w:rsidR="00F84B1A" w:rsidRPr="00F84B1A" w:rsidRDefault="00F84B1A" w:rsidP="00F84B1A">
            <w:pPr>
              <w:numPr>
                <w:ilvl w:val="0"/>
                <w:numId w:val="1"/>
              </w:numPr>
            </w:pPr>
            <w:r w:rsidRPr="00F84B1A">
              <w:t>Do not treat gastroesophageal reflux in infants routinely with acid suppression therapy</w:t>
            </w:r>
          </w:p>
        </w:tc>
      </w:tr>
      <w:tr w:rsidR="00F84B1A" w:rsidRPr="00F84B1A" w14:paraId="1F7CFDBA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0042D" w14:textId="77777777" w:rsidR="00F84B1A" w:rsidRPr="00F84B1A" w:rsidRDefault="00F84B1A" w:rsidP="00F84B1A">
            <w:pPr>
              <w:numPr>
                <w:ilvl w:val="0"/>
                <w:numId w:val="1"/>
              </w:numPr>
            </w:pPr>
            <w:r w:rsidRPr="00F84B1A">
              <w:t>Do not use continuous pulse oximetry routinely in children with acute respiratory illness unless they are on supplemental oxygen</w:t>
            </w:r>
          </w:p>
        </w:tc>
      </w:tr>
    </w:tbl>
    <w:p w14:paraId="191E9812" w14:textId="5413CDEB" w:rsidR="00F84B1A" w:rsidRDefault="00F84B1A" w:rsidP="00F84B1A">
      <w:pPr>
        <w:rPr>
          <w:lang w:val="en-GB"/>
        </w:rPr>
      </w:pPr>
    </w:p>
    <w:p w14:paraId="16CF9A79" w14:textId="3565CF3A" w:rsidR="00F84B1A" w:rsidRDefault="00F84B1A" w:rsidP="00F84B1A">
      <w:pPr>
        <w:rPr>
          <w:lang w:val="en-GB"/>
        </w:rPr>
      </w:pPr>
    </w:p>
    <w:p w14:paraId="1DCBB18C" w14:textId="77777777" w:rsidR="00F84B1A" w:rsidRPr="00F84B1A" w:rsidRDefault="00F84B1A" w:rsidP="00F84B1A">
      <w:pPr>
        <w:rPr>
          <w:lang w:val="en-GB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0201"/>
      </w:tblGrid>
      <w:tr w:rsidR="00F84B1A" w:rsidRPr="00F84B1A" w14:paraId="540A268E" w14:textId="77777777" w:rsidTr="007C09A1">
        <w:tc>
          <w:tcPr>
            <w:tcW w:w="10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0B199" w14:textId="6C8B5C49" w:rsidR="00F84B1A" w:rsidRPr="00F84B1A" w:rsidRDefault="00F84B1A" w:rsidP="00F84B1A">
            <w:pPr>
              <w:rPr>
                <w:b/>
                <w:bCs/>
              </w:rPr>
            </w:pPr>
            <w:r w:rsidRPr="00F84B1A">
              <w:rPr>
                <w:b/>
                <w:bCs/>
              </w:rPr>
              <w:t xml:space="preserve">Table 2: </w:t>
            </w:r>
            <w:r w:rsidRPr="00F84B1A">
              <w:t xml:space="preserve">Top final 5 CW recommendations by </w:t>
            </w:r>
            <w:proofErr w:type="spellStart"/>
            <w:r w:rsidRPr="00F84B1A">
              <w:t>Tchou</w:t>
            </w:r>
            <w:proofErr w:type="spellEnd"/>
            <w:r w:rsidRPr="00F84B1A">
              <w:t xml:space="preserve"> </w:t>
            </w:r>
            <w:r w:rsidRPr="00F84B1A">
              <w:rPr>
                <w:i/>
                <w:iCs/>
              </w:rPr>
              <w:t>et al</w:t>
            </w:r>
            <w:r w:rsidRPr="00F84B1A">
              <w:t>. (</w:t>
            </w:r>
            <w:r w:rsidR="00960B2D">
              <w:t>13</w:t>
            </w:r>
            <w:r w:rsidRPr="00F84B1A">
              <w:t>)</w:t>
            </w:r>
          </w:p>
        </w:tc>
      </w:tr>
      <w:tr w:rsidR="00F84B1A" w:rsidRPr="00F84B1A" w14:paraId="59F94B15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E5B0" w14:textId="77777777" w:rsidR="00F84B1A" w:rsidRPr="00F84B1A" w:rsidRDefault="00F84B1A" w:rsidP="00F84B1A">
            <w:pPr>
              <w:numPr>
                <w:ilvl w:val="0"/>
                <w:numId w:val="3"/>
              </w:numPr>
            </w:pPr>
            <w:r w:rsidRPr="00F84B1A">
              <w:t>Do not prescribe IV antibiotics for predetermined durations for patients hospitalized with infections such as pyelonephritis, osteomyelitis, and complicated pneumonia. Consider early transition to oral antibiotics.</w:t>
            </w:r>
          </w:p>
        </w:tc>
      </w:tr>
      <w:tr w:rsidR="00F84B1A" w:rsidRPr="00F84B1A" w14:paraId="759E565E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23CAB" w14:textId="77777777" w:rsidR="00F84B1A" w:rsidRPr="00F84B1A" w:rsidRDefault="00F84B1A" w:rsidP="00F84B1A">
            <w:pPr>
              <w:numPr>
                <w:ilvl w:val="0"/>
                <w:numId w:val="3"/>
              </w:numPr>
            </w:pPr>
            <w:r w:rsidRPr="00F84B1A">
              <w:t>Do not continue hospitalization in well-appearing febrile infants once results of bacterial cultures (blood, cerebrospinal, and/or urine) have been confirmed negative for 24–36 h if adequate outpatient follow-up can be ensured</w:t>
            </w:r>
          </w:p>
        </w:tc>
      </w:tr>
      <w:tr w:rsidR="00F84B1A" w:rsidRPr="00F84B1A" w14:paraId="5F86AF27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43B7" w14:textId="77777777" w:rsidR="00F84B1A" w:rsidRPr="00F84B1A" w:rsidRDefault="00F84B1A" w:rsidP="00F84B1A">
            <w:pPr>
              <w:numPr>
                <w:ilvl w:val="0"/>
                <w:numId w:val="3"/>
              </w:numPr>
            </w:pPr>
            <w:r w:rsidRPr="00F84B1A">
              <w:t>Do not initiate phototherapy in term or late preterm well-appearing infants with neonatal hyperbilirubinemia if their bilirubin levels are below levels at which the AAP guidelines recommend treatment.</w:t>
            </w:r>
          </w:p>
        </w:tc>
      </w:tr>
      <w:tr w:rsidR="00F84B1A" w:rsidRPr="00F84B1A" w14:paraId="38500E3C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45AE" w14:textId="77777777" w:rsidR="00F84B1A" w:rsidRPr="00F84B1A" w:rsidRDefault="00F84B1A" w:rsidP="00F84B1A">
            <w:pPr>
              <w:numPr>
                <w:ilvl w:val="0"/>
                <w:numId w:val="3"/>
              </w:numPr>
            </w:pPr>
            <w:r w:rsidRPr="00F84B1A">
              <w:t>Do not use broad-spectrum antibiotics, such as ceftriaxone, for children hospitalized with uncomplicated CAP. Use narrow-spectrum antibiotics, such as penicillin, ampicillin, or amoxicillin</w:t>
            </w:r>
          </w:p>
        </w:tc>
      </w:tr>
      <w:tr w:rsidR="00F84B1A" w:rsidRPr="00F84B1A" w14:paraId="734EF676" w14:textId="77777777" w:rsidTr="007C09A1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EEE75" w14:textId="77777777" w:rsidR="00F84B1A" w:rsidRPr="00F84B1A" w:rsidRDefault="00F84B1A" w:rsidP="00F84B1A">
            <w:pPr>
              <w:numPr>
                <w:ilvl w:val="0"/>
                <w:numId w:val="3"/>
              </w:numPr>
            </w:pPr>
            <w:r w:rsidRPr="00F84B1A">
              <w:t>Do not start IV antibiotic therapy on well-appearing newborn infants with isolated risk factors for sepsis, such as maternal chorioamnionitis, prolonged rupture of membranes, or untreated group B streptococcal colonization. Use clinical tools, such as an evidence-based sepsis-risk calculator, to guide management</w:t>
            </w:r>
          </w:p>
        </w:tc>
      </w:tr>
    </w:tbl>
    <w:p w14:paraId="7B6F2A40" w14:textId="77777777" w:rsidR="00F84B1A" w:rsidRPr="00F84B1A" w:rsidRDefault="00F84B1A" w:rsidP="00F84B1A"/>
    <w:p w14:paraId="72B4C106" w14:textId="05F5BF07" w:rsidR="00F84B1A" w:rsidRDefault="00F84B1A" w:rsidP="00F84B1A"/>
    <w:p w14:paraId="3FAE1A7A" w14:textId="77777777" w:rsidR="00F84B1A" w:rsidRPr="00F84B1A" w:rsidRDefault="00F84B1A" w:rsidP="00F84B1A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0343"/>
      </w:tblGrid>
      <w:tr w:rsidR="00F84B1A" w:rsidRPr="00F84B1A" w14:paraId="7E41F48A" w14:textId="77777777" w:rsidTr="007C09A1">
        <w:tc>
          <w:tcPr>
            <w:tcW w:w="103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DF30D" w14:textId="1C14670B" w:rsidR="00F84B1A" w:rsidRPr="00F84B1A" w:rsidRDefault="00F84B1A" w:rsidP="00F84B1A">
            <w:pPr>
              <w:rPr>
                <w:b/>
                <w:bCs/>
              </w:rPr>
            </w:pPr>
            <w:r w:rsidRPr="00F84B1A">
              <w:rPr>
                <w:b/>
                <w:bCs/>
              </w:rPr>
              <w:t xml:space="preserve">Table 3: </w:t>
            </w:r>
            <w:r w:rsidRPr="00F84B1A">
              <w:t xml:space="preserve">Five recommendations of the Italian Society of Pediatric Allergy and Immunology – SIAIP- by </w:t>
            </w:r>
            <w:proofErr w:type="spellStart"/>
            <w:r w:rsidRPr="00F84B1A">
              <w:t>Bernardini</w:t>
            </w:r>
            <w:proofErr w:type="spellEnd"/>
            <w:r w:rsidRPr="00F84B1A">
              <w:t xml:space="preserve"> R </w:t>
            </w:r>
            <w:r w:rsidRPr="00F84B1A">
              <w:rPr>
                <w:i/>
                <w:iCs/>
              </w:rPr>
              <w:t>et al.</w:t>
            </w:r>
            <w:r w:rsidRPr="00F84B1A">
              <w:t xml:space="preserve"> (</w:t>
            </w:r>
            <w:r w:rsidR="00960B2D">
              <w:t>3</w:t>
            </w:r>
            <w:r w:rsidR="00813547">
              <w:t>3</w:t>
            </w:r>
            <w:r w:rsidRPr="00F84B1A">
              <w:t>)</w:t>
            </w:r>
          </w:p>
        </w:tc>
      </w:tr>
      <w:tr w:rsidR="00F84B1A" w:rsidRPr="00F84B1A" w14:paraId="52B7FA33" w14:textId="77777777" w:rsidTr="007C09A1">
        <w:tc>
          <w:tcPr>
            <w:tcW w:w="10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F4286" w14:textId="77777777" w:rsidR="00F84B1A" w:rsidRPr="00F84B1A" w:rsidRDefault="00F84B1A" w:rsidP="00F84B1A">
            <w:pPr>
              <w:numPr>
                <w:ilvl w:val="0"/>
                <w:numId w:val="6"/>
              </w:numPr>
            </w:pPr>
            <w:r w:rsidRPr="00F84B1A">
              <w:t>Avoid contraindicating routinely vaccination in case of allergies</w:t>
            </w:r>
          </w:p>
        </w:tc>
      </w:tr>
      <w:tr w:rsidR="00F84B1A" w:rsidRPr="00F84B1A" w14:paraId="4C08EC7F" w14:textId="77777777" w:rsidTr="007C09A1">
        <w:tc>
          <w:tcPr>
            <w:tcW w:w="10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6977" w14:textId="77777777" w:rsidR="00F84B1A" w:rsidRPr="00F84B1A" w:rsidRDefault="00F84B1A" w:rsidP="00F84B1A">
            <w:pPr>
              <w:numPr>
                <w:ilvl w:val="0"/>
                <w:numId w:val="6"/>
              </w:numPr>
            </w:pPr>
            <w:r w:rsidRPr="00F84B1A">
              <w:t>Avoid performing routinely allergy testing in children with acute urticaria</w:t>
            </w:r>
          </w:p>
        </w:tc>
      </w:tr>
      <w:tr w:rsidR="00F84B1A" w:rsidRPr="00F84B1A" w14:paraId="0E70113D" w14:textId="77777777" w:rsidTr="007C09A1">
        <w:tc>
          <w:tcPr>
            <w:tcW w:w="10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9E21" w14:textId="77777777" w:rsidR="00F84B1A" w:rsidRPr="00F84B1A" w:rsidRDefault="00F84B1A" w:rsidP="00F84B1A">
            <w:pPr>
              <w:numPr>
                <w:ilvl w:val="0"/>
                <w:numId w:val="6"/>
              </w:numPr>
            </w:pPr>
            <w:r w:rsidRPr="00F84B1A">
              <w:t>Avoid prescribing mucolytics in children with bronchial asthma</w:t>
            </w:r>
          </w:p>
        </w:tc>
      </w:tr>
      <w:tr w:rsidR="00F84B1A" w:rsidRPr="00F84B1A" w14:paraId="703B41E3" w14:textId="77777777" w:rsidTr="007C09A1">
        <w:tc>
          <w:tcPr>
            <w:tcW w:w="10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FBF1" w14:textId="77777777" w:rsidR="00F84B1A" w:rsidRPr="00F84B1A" w:rsidRDefault="00F84B1A" w:rsidP="00F84B1A">
            <w:pPr>
              <w:numPr>
                <w:ilvl w:val="0"/>
                <w:numId w:val="6"/>
              </w:numPr>
            </w:pPr>
            <w:r w:rsidRPr="00F84B1A">
              <w:t>Avoid prescribing routinely immunological tests in children with recurrent respiratory infections</w:t>
            </w:r>
          </w:p>
        </w:tc>
      </w:tr>
      <w:tr w:rsidR="00F84B1A" w:rsidRPr="00F84B1A" w14:paraId="4F311314" w14:textId="77777777" w:rsidTr="007C09A1">
        <w:tc>
          <w:tcPr>
            <w:tcW w:w="10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B8CB0" w14:textId="77777777" w:rsidR="00F84B1A" w:rsidRPr="00F84B1A" w:rsidRDefault="00F84B1A" w:rsidP="00F84B1A">
            <w:pPr>
              <w:numPr>
                <w:ilvl w:val="0"/>
                <w:numId w:val="6"/>
              </w:numPr>
            </w:pPr>
            <w:r w:rsidRPr="00F84B1A">
              <w:t xml:space="preserve">Avoid ruling out a food from the diet only for the positivity of skin prick tests and/or specific serum </w:t>
            </w:r>
            <w:proofErr w:type="spellStart"/>
            <w:r w:rsidRPr="00F84B1A">
              <w:t>IgE</w:t>
            </w:r>
            <w:proofErr w:type="spellEnd"/>
          </w:p>
        </w:tc>
      </w:tr>
    </w:tbl>
    <w:p w14:paraId="28B5C99F" w14:textId="2BC6698A" w:rsidR="00F84B1A" w:rsidRPr="00F84B1A" w:rsidRDefault="00F84B1A" w:rsidP="00F84B1A"/>
    <w:p w14:paraId="6104AD0E" w14:textId="50766DDB" w:rsidR="00F84B1A" w:rsidRDefault="00F84B1A">
      <w:pPr>
        <w:spacing w:after="160" w:line="259" w:lineRule="auto"/>
      </w:pPr>
      <w:r>
        <w:br w:type="page"/>
      </w:r>
    </w:p>
    <w:tbl>
      <w:tblPr>
        <w:tblStyle w:val="Grigliatabella"/>
        <w:tblW w:w="10206" w:type="dxa"/>
        <w:tblLook w:val="04A0" w:firstRow="1" w:lastRow="0" w:firstColumn="1" w:lastColumn="0" w:noHBand="0" w:noVBand="1"/>
      </w:tblPr>
      <w:tblGrid>
        <w:gridCol w:w="10206"/>
      </w:tblGrid>
      <w:tr w:rsidR="00F84B1A" w:rsidRPr="00F84B1A" w14:paraId="5CEBDDE1" w14:textId="77777777" w:rsidTr="007C09A1"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FD931" w14:textId="05282CCE" w:rsidR="00F84B1A" w:rsidRPr="00F84B1A" w:rsidRDefault="00F84B1A" w:rsidP="00F84B1A">
            <w:pPr>
              <w:rPr>
                <w:b/>
                <w:bCs/>
              </w:rPr>
            </w:pPr>
            <w:r w:rsidRPr="00F84B1A">
              <w:rPr>
                <w:b/>
                <w:bCs/>
              </w:rPr>
              <w:lastRenderedPageBreak/>
              <w:t xml:space="preserve">Table 4: </w:t>
            </w:r>
            <w:r w:rsidRPr="00F84B1A">
              <w:t xml:space="preserve">Five recommendations of the Italian Society of Pediatric Nephrology - </w:t>
            </w:r>
            <w:proofErr w:type="spellStart"/>
            <w:r w:rsidRPr="00F84B1A">
              <w:t>SINePe</w:t>
            </w:r>
            <w:proofErr w:type="spellEnd"/>
            <w:r w:rsidRPr="00F84B1A">
              <w:t xml:space="preserve"> (</w:t>
            </w:r>
            <w:r w:rsidR="002E7D58">
              <w:t>3</w:t>
            </w:r>
            <w:r w:rsidR="00813547">
              <w:t>6</w:t>
            </w:r>
            <w:r w:rsidRPr="00F84B1A">
              <w:t>)</w:t>
            </w:r>
          </w:p>
        </w:tc>
      </w:tr>
      <w:tr w:rsidR="00F84B1A" w:rsidRPr="00F84B1A" w14:paraId="5EC7D31E" w14:textId="77777777" w:rsidTr="007C09A1"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BD99A" w14:textId="77777777" w:rsidR="00F84B1A" w:rsidRPr="00F84B1A" w:rsidRDefault="00F84B1A" w:rsidP="00F84B1A">
            <w:pPr>
              <w:numPr>
                <w:ilvl w:val="0"/>
                <w:numId w:val="7"/>
              </w:numPr>
            </w:pPr>
            <w:r w:rsidRPr="00F84B1A">
              <w:t>Urine culture should not be carried out either routinely or in the absence of the typical symptoms of a urinary tract infection; bag urine collection should be avoided</w:t>
            </w:r>
          </w:p>
        </w:tc>
      </w:tr>
      <w:tr w:rsidR="00F84B1A" w:rsidRPr="00F84B1A" w14:paraId="64680DDA" w14:textId="77777777" w:rsidTr="007C09A1"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B0E80" w14:textId="77777777" w:rsidR="00F84B1A" w:rsidRPr="00F84B1A" w:rsidRDefault="00F84B1A" w:rsidP="00F84B1A">
            <w:pPr>
              <w:numPr>
                <w:ilvl w:val="0"/>
                <w:numId w:val="7"/>
              </w:numPr>
            </w:pPr>
            <w:r w:rsidRPr="00F84B1A">
              <w:t xml:space="preserve">In the case of low-grade or asymptomatic proteinuria, it is not necessary to perform blood tests or complex instrumental exams. In these cases, medical history, physical </w:t>
            </w:r>
            <w:proofErr w:type="gramStart"/>
            <w:r w:rsidRPr="00F84B1A">
              <w:t>exam</w:t>
            </w:r>
            <w:proofErr w:type="gramEnd"/>
            <w:r w:rsidRPr="00F84B1A">
              <w:t xml:space="preserve"> and urine tests (two separate tests performed at least a week apart) are sufficient. The appropriate diagnostic approach for proteinuria should be followed, if proteinuria persists</w:t>
            </w:r>
          </w:p>
        </w:tc>
      </w:tr>
      <w:tr w:rsidR="00F84B1A" w:rsidRPr="00F84B1A" w14:paraId="1B609A3D" w14:textId="77777777" w:rsidTr="007C09A1"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85DBC" w14:textId="77777777" w:rsidR="00F84B1A" w:rsidRPr="00F84B1A" w:rsidRDefault="00F84B1A" w:rsidP="00F84B1A">
            <w:pPr>
              <w:numPr>
                <w:ilvl w:val="0"/>
                <w:numId w:val="7"/>
              </w:numPr>
            </w:pPr>
            <w:r w:rsidRPr="00F84B1A">
              <w:t>The indiscriminate use of albumin in children with a first episode of nephrotic syndrome is not recommended</w:t>
            </w:r>
          </w:p>
        </w:tc>
      </w:tr>
      <w:tr w:rsidR="00F84B1A" w:rsidRPr="00F84B1A" w14:paraId="69B0FF8B" w14:textId="77777777" w:rsidTr="007C09A1"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DEB0" w14:textId="77777777" w:rsidR="00F84B1A" w:rsidRPr="00F84B1A" w:rsidRDefault="00F84B1A" w:rsidP="00F84B1A">
            <w:pPr>
              <w:numPr>
                <w:ilvl w:val="0"/>
                <w:numId w:val="7"/>
              </w:numPr>
            </w:pPr>
            <w:r w:rsidRPr="00F84B1A">
              <w:t>When asymptomatic microhematuria is detected in a random urine sample, bio-humoral or instrumental exams are not necessary</w:t>
            </w:r>
          </w:p>
        </w:tc>
      </w:tr>
      <w:tr w:rsidR="00F84B1A" w:rsidRPr="00F84B1A" w14:paraId="64028CC2" w14:textId="77777777" w:rsidTr="007C09A1"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7021" w14:textId="77777777" w:rsidR="00F84B1A" w:rsidRPr="00F84B1A" w:rsidRDefault="00F84B1A" w:rsidP="00F84B1A">
            <w:pPr>
              <w:numPr>
                <w:ilvl w:val="0"/>
                <w:numId w:val="7"/>
              </w:numPr>
            </w:pPr>
            <w:r w:rsidRPr="00F84B1A">
              <w:t>Children under 6 years of age with primary monosymptomatic enuresis do not need to be seen by a specialist, undergo laboratory (except for urinary dipstick) or instrumental testing or start pharmacological treatment</w:t>
            </w:r>
          </w:p>
        </w:tc>
      </w:tr>
    </w:tbl>
    <w:p w14:paraId="0A5621F1" w14:textId="77777777" w:rsidR="006061CD" w:rsidRDefault="006061CD"/>
    <w:sectPr w:rsidR="006061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17DA"/>
    <w:multiLevelType w:val="hybridMultilevel"/>
    <w:tmpl w:val="81E80AB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A27409"/>
    <w:multiLevelType w:val="hybridMultilevel"/>
    <w:tmpl w:val="C1EE6A7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BC60B6"/>
    <w:multiLevelType w:val="hybridMultilevel"/>
    <w:tmpl w:val="DA1615A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99344F"/>
    <w:multiLevelType w:val="hybridMultilevel"/>
    <w:tmpl w:val="F9EEE5F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03472"/>
    <w:multiLevelType w:val="hybridMultilevel"/>
    <w:tmpl w:val="842C1BD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BD0462"/>
    <w:multiLevelType w:val="hybridMultilevel"/>
    <w:tmpl w:val="92EA9C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924548"/>
    <w:multiLevelType w:val="hybridMultilevel"/>
    <w:tmpl w:val="45DC81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50A72"/>
    <w:multiLevelType w:val="hybridMultilevel"/>
    <w:tmpl w:val="B5EE23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8905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1481743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8215917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6871036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350765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95323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299162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270000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81"/>
    <w:rsid w:val="002E7D58"/>
    <w:rsid w:val="00600F81"/>
    <w:rsid w:val="006061CD"/>
    <w:rsid w:val="00813547"/>
    <w:rsid w:val="00960B2D"/>
    <w:rsid w:val="00A8155A"/>
    <w:rsid w:val="00F8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63661"/>
  <w15:chartTrackingRefBased/>
  <w15:docId w15:val="{68E8EAB5-2674-4C11-A71A-E2DA0BDEB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155A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84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.trapani@outlook.it</dc:creator>
  <cp:keywords/>
  <dc:description/>
  <cp:lastModifiedBy>sandra.trapani@outlook.it</cp:lastModifiedBy>
  <cp:revision>2</cp:revision>
  <dcterms:created xsi:type="dcterms:W3CDTF">2022-12-18T18:35:00Z</dcterms:created>
  <dcterms:modified xsi:type="dcterms:W3CDTF">2022-12-18T18:35:00Z</dcterms:modified>
</cp:coreProperties>
</file>